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48F" w:rsidRDefault="00BA0171" w:rsidP="001F621C">
      <w:r>
        <w:rPr>
          <w:b/>
          <w:noProof/>
        </w:rPr>
        <w:drawing>
          <wp:inline distT="0" distB="0" distL="0" distR="0">
            <wp:extent cx="4467860" cy="2583815"/>
            <wp:effectExtent l="0" t="0" r="0" b="0"/>
            <wp:docPr id="1" name="Picture 1" descr="附件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附件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32A" w:rsidRPr="00422C83" w:rsidRDefault="006D232A" w:rsidP="006D232A">
      <w:pPr>
        <w:snapToGrid w:val="0"/>
        <w:spacing w:line="360" w:lineRule="auto"/>
        <w:contextualSpacing/>
        <w:jc w:val="both"/>
        <w:rPr>
          <w:rFonts w:hint="eastAsia"/>
        </w:rPr>
      </w:pPr>
      <w:r>
        <w:rPr>
          <w:rFonts w:hint="eastAsia"/>
        </w:rPr>
        <w:t xml:space="preserve">Fig. 1 </w:t>
      </w:r>
      <w:r w:rsidRPr="004C040F">
        <w:t xml:space="preserve">Changes of intracellular calcium concentration </w:t>
      </w:r>
      <w:r w:rsidRPr="004C040F">
        <w:rPr>
          <w:rFonts w:hint="eastAsia"/>
        </w:rPr>
        <w:t xml:space="preserve">after high levels of potassium by a high speed calcium </w:t>
      </w:r>
      <w:proofErr w:type="spellStart"/>
      <w:r w:rsidRPr="004C040F">
        <w:rPr>
          <w:rFonts w:hint="eastAsia"/>
        </w:rPr>
        <w:t>imging</w:t>
      </w:r>
      <w:proofErr w:type="spellEnd"/>
      <w:r w:rsidRPr="004C040F">
        <w:rPr>
          <w:rFonts w:hint="eastAsia"/>
        </w:rPr>
        <w:t xml:space="preserve"> system. The intracellular calcium concentration of </w:t>
      </w:r>
      <w:proofErr w:type="spellStart"/>
      <w:r w:rsidRPr="004C040F">
        <w:rPr>
          <w:rFonts w:hint="eastAsia"/>
        </w:rPr>
        <w:t>cardiomyocyte</w:t>
      </w:r>
      <w:proofErr w:type="spellEnd"/>
      <w:r w:rsidRPr="004C040F">
        <w:rPr>
          <w:rFonts w:hint="eastAsia"/>
        </w:rPr>
        <w:t xml:space="preserve"> didn</w:t>
      </w:r>
      <w:r w:rsidRPr="004C040F">
        <w:t>’</w:t>
      </w:r>
      <w:r w:rsidRPr="004C040F">
        <w:rPr>
          <w:rFonts w:hint="eastAsia"/>
        </w:rPr>
        <w:t xml:space="preserve">t elevated markedly </w:t>
      </w:r>
      <w:r>
        <w:rPr>
          <w:rFonts w:hint="eastAsia"/>
        </w:rPr>
        <w:t xml:space="preserve">in the medium </w:t>
      </w:r>
      <w:r w:rsidRPr="004C040F">
        <w:rPr>
          <w:rFonts w:hint="eastAsia"/>
        </w:rPr>
        <w:t xml:space="preserve">pretreated with 2 or more tha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Pr="004C040F">
          <w:rPr>
            <w:rFonts w:hint="eastAsia"/>
          </w:rPr>
          <w:t xml:space="preserve">2 </w:t>
        </w:r>
        <w:proofErr w:type="spellStart"/>
        <w:r w:rsidRPr="004C040F">
          <w:rPr>
            <w:rFonts w:hint="eastAsia"/>
          </w:rPr>
          <w:t>mM</w:t>
        </w:r>
      </w:smartTag>
      <w:proofErr w:type="spellEnd"/>
      <w:r w:rsidRPr="004C040F">
        <w:rPr>
          <w:rFonts w:hint="eastAsia"/>
        </w:rPr>
        <w:t xml:space="preserve"> EGTA.</w:t>
      </w:r>
    </w:p>
    <w:p w:rsidR="006D232A" w:rsidRPr="001F621C" w:rsidRDefault="006D232A" w:rsidP="001F621C">
      <w:bookmarkStart w:id="0" w:name="_GoBack"/>
      <w:bookmarkEnd w:id="0"/>
    </w:p>
    <w:sectPr w:rsidR="006D232A" w:rsidRPr="001F621C" w:rsidSect="003960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16A" w:rsidRDefault="00D3416A" w:rsidP="0039601F">
      <w:r>
        <w:separator/>
      </w:r>
    </w:p>
  </w:endnote>
  <w:endnote w:type="continuationSeparator" w:id="0">
    <w:p w:rsidR="00D3416A" w:rsidRDefault="00D3416A" w:rsidP="0039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16A" w:rsidRDefault="00D3416A" w:rsidP="0039601F">
      <w:r>
        <w:separator/>
      </w:r>
    </w:p>
  </w:footnote>
  <w:footnote w:type="continuationSeparator" w:id="0">
    <w:p w:rsidR="00D3416A" w:rsidRDefault="00D3416A" w:rsidP="003960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601F" w:rsidRDefault="0039601F" w:rsidP="007C1124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D3E228A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B2A627B0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8BBC182C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69EAA5A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4A5C3A5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DA83730"/>
    <w:multiLevelType w:val="multilevel"/>
    <w:tmpl w:val="C07C0D68"/>
    <w:name w:val="appSec354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C55435B"/>
    <w:multiLevelType w:val="multilevel"/>
    <w:tmpl w:val="9A72755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7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6"/>
  </w:num>
  <w:num w:numId="15">
    <w:abstractNumId w:val="18"/>
  </w:num>
  <w:num w:numId="16">
    <w:abstractNumId w:val="1"/>
  </w:num>
  <w:num w:numId="17">
    <w:abstractNumId w:val="11"/>
  </w:num>
  <w:num w:numId="18">
    <w:abstractNumId w:val="8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1688"/>
    <w:rsid w:val="0000232D"/>
    <w:rsid w:val="00007327"/>
    <w:rsid w:val="00010838"/>
    <w:rsid w:val="00012BBF"/>
    <w:rsid w:val="00015C3C"/>
    <w:rsid w:val="00024D0B"/>
    <w:rsid w:val="00025469"/>
    <w:rsid w:val="000343F6"/>
    <w:rsid w:val="00051F69"/>
    <w:rsid w:val="00055624"/>
    <w:rsid w:val="00067FCA"/>
    <w:rsid w:val="000722F1"/>
    <w:rsid w:val="00084ABE"/>
    <w:rsid w:val="00090B42"/>
    <w:rsid w:val="00090D45"/>
    <w:rsid w:val="000A4E56"/>
    <w:rsid w:val="000A6B48"/>
    <w:rsid w:val="000A6B95"/>
    <w:rsid w:val="000B32D4"/>
    <w:rsid w:val="000E3320"/>
    <w:rsid w:val="000E67E8"/>
    <w:rsid w:val="0010180C"/>
    <w:rsid w:val="0010265A"/>
    <w:rsid w:val="00105F07"/>
    <w:rsid w:val="0012039A"/>
    <w:rsid w:val="00141849"/>
    <w:rsid w:val="00141AD1"/>
    <w:rsid w:val="00146CA5"/>
    <w:rsid w:val="00150062"/>
    <w:rsid w:val="001500F9"/>
    <w:rsid w:val="001521DA"/>
    <w:rsid w:val="0015785B"/>
    <w:rsid w:val="00166006"/>
    <w:rsid w:val="0018791D"/>
    <w:rsid w:val="001A1398"/>
    <w:rsid w:val="001B7C04"/>
    <w:rsid w:val="001C7C0C"/>
    <w:rsid w:val="001D396E"/>
    <w:rsid w:val="001F0757"/>
    <w:rsid w:val="001F621C"/>
    <w:rsid w:val="00213923"/>
    <w:rsid w:val="00217094"/>
    <w:rsid w:val="00245086"/>
    <w:rsid w:val="00247C3F"/>
    <w:rsid w:val="00260376"/>
    <w:rsid w:val="0026598A"/>
    <w:rsid w:val="00267A81"/>
    <w:rsid w:val="00275900"/>
    <w:rsid w:val="00277FEC"/>
    <w:rsid w:val="0028187A"/>
    <w:rsid w:val="00282D13"/>
    <w:rsid w:val="002837B4"/>
    <w:rsid w:val="0028745B"/>
    <w:rsid w:val="002B6403"/>
    <w:rsid w:val="002D0E94"/>
    <w:rsid w:val="002E1688"/>
    <w:rsid w:val="002E604D"/>
    <w:rsid w:val="00305813"/>
    <w:rsid w:val="003232BE"/>
    <w:rsid w:val="00327E25"/>
    <w:rsid w:val="00331D92"/>
    <w:rsid w:val="003360C1"/>
    <w:rsid w:val="0036029D"/>
    <w:rsid w:val="00381A03"/>
    <w:rsid w:val="00381DF2"/>
    <w:rsid w:val="00381E57"/>
    <w:rsid w:val="003824D0"/>
    <w:rsid w:val="0038649B"/>
    <w:rsid w:val="00393157"/>
    <w:rsid w:val="003948A6"/>
    <w:rsid w:val="0039601F"/>
    <w:rsid w:val="003B7304"/>
    <w:rsid w:val="003C44BF"/>
    <w:rsid w:val="003D06DB"/>
    <w:rsid w:val="003D1758"/>
    <w:rsid w:val="003D5702"/>
    <w:rsid w:val="003F1A9E"/>
    <w:rsid w:val="00406AA2"/>
    <w:rsid w:val="00413ECE"/>
    <w:rsid w:val="00440857"/>
    <w:rsid w:val="00443B39"/>
    <w:rsid w:val="00445D12"/>
    <w:rsid w:val="00465D0B"/>
    <w:rsid w:val="00466571"/>
    <w:rsid w:val="004670D7"/>
    <w:rsid w:val="004705A8"/>
    <w:rsid w:val="004706DE"/>
    <w:rsid w:val="00474600"/>
    <w:rsid w:val="004762F5"/>
    <w:rsid w:val="004A0867"/>
    <w:rsid w:val="004A4C60"/>
    <w:rsid w:val="004B35F0"/>
    <w:rsid w:val="004C1726"/>
    <w:rsid w:val="004D1DEE"/>
    <w:rsid w:val="004D514F"/>
    <w:rsid w:val="004D7D3B"/>
    <w:rsid w:val="004E0486"/>
    <w:rsid w:val="004F2240"/>
    <w:rsid w:val="00507CB2"/>
    <w:rsid w:val="005119BD"/>
    <w:rsid w:val="00512050"/>
    <w:rsid w:val="00512FCB"/>
    <w:rsid w:val="0051412C"/>
    <w:rsid w:val="00521191"/>
    <w:rsid w:val="00530D2C"/>
    <w:rsid w:val="00536A51"/>
    <w:rsid w:val="005404C4"/>
    <w:rsid w:val="00543BC8"/>
    <w:rsid w:val="00544915"/>
    <w:rsid w:val="00582677"/>
    <w:rsid w:val="00583916"/>
    <w:rsid w:val="0059548F"/>
    <w:rsid w:val="005A3A50"/>
    <w:rsid w:val="005B376B"/>
    <w:rsid w:val="005E53BC"/>
    <w:rsid w:val="005E5CB6"/>
    <w:rsid w:val="005F1FF3"/>
    <w:rsid w:val="005F607C"/>
    <w:rsid w:val="00606C96"/>
    <w:rsid w:val="006154E5"/>
    <w:rsid w:val="00616BCC"/>
    <w:rsid w:val="006350CC"/>
    <w:rsid w:val="00641776"/>
    <w:rsid w:val="00644706"/>
    <w:rsid w:val="00644C88"/>
    <w:rsid w:val="006526A7"/>
    <w:rsid w:val="00673A8F"/>
    <w:rsid w:val="00683118"/>
    <w:rsid w:val="006C0981"/>
    <w:rsid w:val="006C2785"/>
    <w:rsid w:val="006C3E65"/>
    <w:rsid w:val="006D232A"/>
    <w:rsid w:val="006D63C3"/>
    <w:rsid w:val="006F1299"/>
    <w:rsid w:val="00706D7B"/>
    <w:rsid w:val="00711ADA"/>
    <w:rsid w:val="00721CB3"/>
    <w:rsid w:val="00730DDE"/>
    <w:rsid w:val="0073654F"/>
    <w:rsid w:val="00746CD8"/>
    <w:rsid w:val="007672E0"/>
    <w:rsid w:val="00776414"/>
    <w:rsid w:val="00785902"/>
    <w:rsid w:val="00787B88"/>
    <w:rsid w:val="00791DA2"/>
    <w:rsid w:val="00793569"/>
    <w:rsid w:val="007967B9"/>
    <w:rsid w:val="007A4521"/>
    <w:rsid w:val="007C09D3"/>
    <w:rsid w:val="007C1124"/>
    <w:rsid w:val="007D540D"/>
    <w:rsid w:val="0082133C"/>
    <w:rsid w:val="00823DA2"/>
    <w:rsid w:val="00836308"/>
    <w:rsid w:val="00854A2C"/>
    <w:rsid w:val="008550EE"/>
    <w:rsid w:val="00864579"/>
    <w:rsid w:val="00886376"/>
    <w:rsid w:val="00887844"/>
    <w:rsid w:val="008926C4"/>
    <w:rsid w:val="008A1875"/>
    <w:rsid w:val="008A3530"/>
    <w:rsid w:val="008C6688"/>
    <w:rsid w:val="008D225A"/>
    <w:rsid w:val="008D2780"/>
    <w:rsid w:val="008D34BA"/>
    <w:rsid w:val="008D4195"/>
    <w:rsid w:val="008E4DD4"/>
    <w:rsid w:val="008E6734"/>
    <w:rsid w:val="008F7A8D"/>
    <w:rsid w:val="0090205F"/>
    <w:rsid w:val="009104B1"/>
    <w:rsid w:val="00912BB3"/>
    <w:rsid w:val="00920E3C"/>
    <w:rsid w:val="009227B9"/>
    <w:rsid w:val="00932FD4"/>
    <w:rsid w:val="009341D8"/>
    <w:rsid w:val="00935C4A"/>
    <w:rsid w:val="00937E71"/>
    <w:rsid w:val="00946ED4"/>
    <w:rsid w:val="0095221E"/>
    <w:rsid w:val="00953FBB"/>
    <w:rsid w:val="00954A68"/>
    <w:rsid w:val="009600AA"/>
    <w:rsid w:val="00963247"/>
    <w:rsid w:val="00967524"/>
    <w:rsid w:val="009714B5"/>
    <w:rsid w:val="009A21E3"/>
    <w:rsid w:val="009A7EE0"/>
    <w:rsid w:val="009C030B"/>
    <w:rsid w:val="009C2526"/>
    <w:rsid w:val="009E6FA8"/>
    <w:rsid w:val="00A1139B"/>
    <w:rsid w:val="00A115F5"/>
    <w:rsid w:val="00A15379"/>
    <w:rsid w:val="00A25E68"/>
    <w:rsid w:val="00A33F9C"/>
    <w:rsid w:val="00A3669F"/>
    <w:rsid w:val="00A42054"/>
    <w:rsid w:val="00A43C39"/>
    <w:rsid w:val="00A4418B"/>
    <w:rsid w:val="00A613D8"/>
    <w:rsid w:val="00A64FF2"/>
    <w:rsid w:val="00A65DA6"/>
    <w:rsid w:val="00A77B11"/>
    <w:rsid w:val="00A80602"/>
    <w:rsid w:val="00AA2678"/>
    <w:rsid w:val="00AB0D54"/>
    <w:rsid w:val="00AB6301"/>
    <w:rsid w:val="00AC23EC"/>
    <w:rsid w:val="00AC3E25"/>
    <w:rsid w:val="00AD66D7"/>
    <w:rsid w:val="00AE1BD9"/>
    <w:rsid w:val="00AF05FB"/>
    <w:rsid w:val="00AF346A"/>
    <w:rsid w:val="00B009F6"/>
    <w:rsid w:val="00B0429D"/>
    <w:rsid w:val="00B26E87"/>
    <w:rsid w:val="00B279F7"/>
    <w:rsid w:val="00B365BF"/>
    <w:rsid w:val="00B40B70"/>
    <w:rsid w:val="00B8768C"/>
    <w:rsid w:val="00BA0171"/>
    <w:rsid w:val="00BB46EE"/>
    <w:rsid w:val="00BC4322"/>
    <w:rsid w:val="00BD46A4"/>
    <w:rsid w:val="00BE12A6"/>
    <w:rsid w:val="00BE20E0"/>
    <w:rsid w:val="00BE7F25"/>
    <w:rsid w:val="00BF108D"/>
    <w:rsid w:val="00C00B23"/>
    <w:rsid w:val="00C02ABB"/>
    <w:rsid w:val="00C1139C"/>
    <w:rsid w:val="00C30DAF"/>
    <w:rsid w:val="00C35DE2"/>
    <w:rsid w:val="00C400C9"/>
    <w:rsid w:val="00C57B82"/>
    <w:rsid w:val="00C6377F"/>
    <w:rsid w:val="00C63AB1"/>
    <w:rsid w:val="00C70601"/>
    <w:rsid w:val="00C80794"/>
    <w:rsid w:val="00C81166"/>
    <w:rsid w:val="00C84D01"/>
    <w:rsid w:val="00C9018A"/>
    <w:rsid w:val="00C9226C"/>
    <w:rsid w:val="00C96C91"/>
    <w:rsid w:val="00CA0992"/>
    <w:rsid w:val="00CB73B7"/>
    <w:rsid w:val="00CB73D9"/>
    <w:rsid w:val="00CC410D"/>
    <w:rsid w:val="00CD7689"/>
    <w:rsid w:val="00CE0898"/>
    <w:rsid w:val="00CE0AA0"/>
    <w:rsid w:val="00CF7C34"/>
    <w:rsid w:val="00D02774"/>
    <w:rsid w:val="00D13303"/>
    <w:rsid w:val="00D14320"/>
    <w:rsid w:val="00D16069"/>
    <w:rsid w:val="00D20A26"/>
    <w:rsid w:val="00D3416A"/>
    <w:rsid w:val="00D444F4"/>
    <w:rsid w:val="00D61AC9"/>
    <w:rsid w:val="00D6357C"/>
    <w:rsid w:val="00D85609"/>
    <w:rsid w:val="00DC1333"/>
    <w:rsid w:val="00DC2FB0"/>
    <w:rsid w:val="00DD470E"/>
    <w:rsid w:val="00E03EE2"/>
    <w:rsid w:val="00E11AE8"/>
    <w:rsid w:val="00E13B90"/>
    <w:rsid w:val="00E14826"/>
    <w:rsid w:val="00E36B1B"/>
    <w:rsid w:val="00E4044C"/>
    <w:rsid w:val="00E47BAD"/>
    <w:rsid w:val="00E51063"/>
    <w:rsid w:val="00E524DD"/>
    <w:rsid w:val="00E555A6"/>
    <w:rsid w:val="00E55E8F"/>
    <w:rsid w:val="00E575D5"/>
    <w:rsid w:val="00E63C3C"/>
    <w:rsid w:val="00E644D1"/>
    <w:rsid w:val="00E942FE"/>
    <w:rsid w:val="00E94E1E"/>
    <w:rsid w:val="00EA3197"/>
    <w:rsid w:val="00EB657E"/>
    <w:rsid w:val="00EC41E3"/>
    <w:rsid w:val="00EE390F"/>
    <w:rsid w:val="00EE3ACD"/>
    <w:rsid w:val="00EF08C5"/>
    <w:rsid w:val="00EF7074"/>
    <w:rsid w:val="00F17251"/>
    <w:rsid w:val="00F24AFC"/>
    <w:rsid w:val="00F328C3"/>
    <w:rsid w:val="00F37596"/>
    <w:rsid w:val="00F3796F"/>
    <w:rsid w:val="00F5072D"/>
    <w:rsid w:val="00F55D24"/>
    <w:rsid w:val="00F63EF3"/>
    <w:rsid w:val="00F737AE"/>
    <w:rsid w:val="00F87A39"/>
    <w:rsid w:val="00F91BBD"/>
    <w:rsid w:val="00FA73AF"/>
    <w:rsid w:val="00FB0043"/>
    <w:rsid w:val="00FB4827"/>
    <w:rsid w:val="00FD7F0C"/>
    <w:rsid w:val="00FE1AE8"/>
    <w:rsid w:val="00FE420C"/>
    <w:rsid w:val="00FE430B"/>
    <w:rsid w:val="00FE63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E8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E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E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E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E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E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E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26E8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26E87"/>
  </w:style>
  <w:style w:type="paragraph" w:styleId="Header">
    <w:name w:val="header"/>
    <w:basedOn w:val="Normal"/>
    <w:link w:val="HeaderChar"/>
    <w:uiPriority w:val="99"/>
    <w:unhideWhenUsed/>
    <w:rsid w:val="003960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960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601F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9601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6E87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E87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E87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E87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E87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E8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B26E87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26E87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B26E87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26E87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B26E87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26E87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B26E87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26E87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26E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6E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26E87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26E8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26E87"/>
    <w:rPr>
      <w:b/>
      <w:bCs/>
    </w:rPr>
  </w:style>
  <w:style w:type="character" w:customStyle="1" w:styleId="nlmitalic">
    <w:name w:val="nlm.italic"/>
    <w:basedOn w:val="Emphasis"/>
    <w:rsid w:val="00B26E8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26E87"/>
    <w:rPr>
      <w:i/>
      <w:iCs/>
    </w:rPr>
  </w:style>
  <w:style w:type="paragraph" w:customStyle="1" w:styleId="nlmquote">
    <w:name w:val="nlm.quote"/>
    <w:basedOn w:val="Quote"/>
    <w:link w:val="nlmquoteChar"/>
    <w:rsid w:val="00B26E87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26E87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26E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6E87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B26E87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B26E87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B26E87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E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6E87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B26E87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26E87"/>
    <w:rPr>
      <w:color w:val="808080"/>
    </w:rPr>
  </w:style>
  <w:style w:type="character" w:customStyle="1" w:styleId="nlmsc">
    <w:name w:val="nlm.sc"/>
    <w:basedOn w:val="PlaceholderText"/>
    <w:rsid w:val="00B26E8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26E8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B26E87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26E87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B26E87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26E8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26E87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26E87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6E87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26E87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26E87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B26E8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26E87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26E87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B26E8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26E8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26E87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26E87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B26E87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26E87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26E87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B26E87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B26E87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26E87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B26E87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B26E87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B26E87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B26E87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26E87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B26E87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26E87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26E87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26E87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B26E87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26E87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B26E87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26E87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B26E87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26E87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B26E87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26E87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B26E87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26E87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B26E87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26E87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B26E87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6E87"/>
  </w:style>
  <w:style w:type="paragraph" w:customStyle="1" w:styleId="nlmprocessinginstructions">
    <w:name w:val="nlm.processing.instructions"/>
    <w:basedOn w:val="Normal"/>
    <w:link w:val="nlmprocessinginstructionsChar"/>
    <w:rsid w:val="00B26E87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26E87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B26E8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26E87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26E87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B26E87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26E87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26E87"/>
    <w:pPr>
      <w:ind w:left="720"/>
      <w:contextualSpacing/>
    </w:pPr>
    <w:rPr>
      <w:rFonts w:eastAsiaTheme="minorEastAsia"/>
      <w:kern w:val="2"/>
      <w:sz w:val="21"/>
      <w:lang w:eastAsia="zh-CN"/>
    </w:rPr>
  </w:style>
  <w:style w:type="paragraph" w:customStyle="1" w:styleId="nlmcaptiontable">
    <w:name w:val="nlm.caption.table"/>
    <w:basedOn w:val="Heading1"/>
    <w:link w:val="nlmcaptiontableChar"/>
    <w:autoRedefine/>
    <w:rsid w:val="00B26E87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26E87"/>
    <w:rPr>
      <w:rFonts w:ascii="Cambria" w:eastAsiaTheme="majorEastAsia" w:hAnsi="Cambria" w:cstheme="majorBidi"/>
      <w:color w:val="008000"/>
      <w:kern w:val="0"/>
      <w:sz w:val="2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B26E8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26E87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B26E87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26E87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B26E87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26E87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B26E8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26E8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26E87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26E87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6E87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26E87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26E87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B26E87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26E87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B26E87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26E87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B26E8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B26E87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character" w:customStyle="1" w:styleId="nlminlinegraphic">
    <w:name w:val="nlm.inline.graphic"/>
    <w:basedOn w:val="PlaceholderText"/>
    <w:rsid w:val="00B26E8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B26E8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B26E87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B26E87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B26E87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B26E87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B26E87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B26E87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B26E87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B26E87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B26E87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B26E87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B26E87"/>
  </w:style>
  <w:style w:type="character" w:customStyle="1" w:styleId="HindawiTitleStyleChar">
    <w:name w:val="HindawiTitleStyle Char"/>
    <w:basedOn w:val="DefaultParagraphFont"/>
    <w:link w:val="HindawiTitleStyle"/>
    <w:rsid w:val="00B26E87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B26E87"/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E87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B26E87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B26E87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B26E87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B26E87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B26E87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B26E87"/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B26E87"/>
  </w:style>
  <w:style w:type="paragraph" w:styleId="BodyText">
    <w:name w:val="Body Text"/>
    <w:basedOn w:val="Normal"/>
    <w:link w:val="BodyTextChar"/>
    <w:semiHidden/>
    <w:rsid w:val="00B26E87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B26E87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B26E87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B26E8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B26E87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B26E87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B26E87"/>
    <w:rPr>
      <w:rFonts w:ascii="Times New Roman" w:eastAsia="Times New Roman" w:hAnsi="Times New Roman" w:cs="Times New Roman"/>
      <w:kern w:val="0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B26E87"/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B26E87"/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1F"/>
    <w:pPr>
      <w:tabs>
        <w:tab w:val="left" w:pos="360"/>
      </w:tabs>
      <w:jc w:val="both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01F"/>
    <w:pPr>
      <w:widowControl w:val="0"/>
      <w:pBdr>
        <w:bottom w:val="single" w:sz="6" w:space="1" w:color="auto"/>
      </w:pBdr>
      <w:tabs>
        <w:tab w:val="clear" w:pos="360"/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页眉 Char"/>
    <w:basedOn w:val="DefaultParagraphFont"/>
    <w:link w:val="Header"/>
    <w:uiPriority w:val="99"/>
    <w:rsid w:val="003960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601F"/>
    <w:pPr>
      <w:widowControl w:val="0"/>
      <w:tabs>
        <w:tab w:val="clear" w:pos="360"/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页脚 Char"/>
    <w:basedOn w:val="DefaultParagraphFont"/>
    <w:link w:val="Footer"/>
    <w:uiPriority w:val="99"/>
    <w:rsid w:val="00396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2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9</Words>
  <Characters>226</Characters>
  <Application>Microsoft Office Word</Application>
  <DocSecurity>0</DocSecurity>
  <Lines>1</Lines>
  <Paragraphs>1</Paragraphs>
  <ScaleCrop>false</ScaleCrop>
  <Company>P R C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zhao</dc:creator>
  <cp:keywords/>
  <dc:description/>
  <cp:lastModifiedBy>staff</cp:lastModifiedBy>
  <cp:revision>35</cp:revision>
  <dcterms:created xsi:type="dcterms:W3CDTF">2013-04-25T11:27:00Z</dcterms:created>
  <dcterms:modified xsi:type="dcterms:W3CDTF">2013-11-11T13:00:00Z</dcterms:modified>
</cp:coreProperties>
</file>